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DB5" w:rsidRDefault="00536DB5" w:rsidP="00536DB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1.</w:t>
      </w:r>
      <w:bookmarkStart w:id="0" w:name="_GoBack"/>
      <w:bookmarkEnd w:id="0"/>
    </w:p>
    <w:tbl>
      <w:tblPr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2560"/>
        <w:gridCol w:w="5180"/>
      </w:tblGrid>
      <w:tr w:rsidR="00536DB5" w:rsidRPr="00A571B0" w:rsidTr="00BE45B4">
        <w:trPr>
          <w:trHeight w:val="63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Target gen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ame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DNA oligos</w:t>
            </w:r>
          </w:p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A571B0">
              <w:rPr>
                <w:rFonts w:ascii="Arial" w:hAnsi="Arial" w:cs="Arial"/>
                <w:b/>
                <w:bCs/>
                <w:sz w:val="22"/>
                <w:szCs w:val="22"/>
                <w:lang w:val="hy-AM"/>
              </w:rPr>
              <w:t>՛</w:t>
            </w:r>
          </w:p>
        </w:tc>
      </w:tr>
      <w:tr w:rsidR="00536DB5" w:rsidRPr="00A571B0" w:rsidTr="00BE45B4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lncRNA-U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U1-Forward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5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  <w:r w:rsidRPr="00A571B0">
              <w:rPr>
                <w:rFonts w:ascii="Arial" w:hAnsi="Arial" w:cs="Arial"/>
                <w:sz w:val="22"/>
                <w:szCs w:val="22"/>
              </w:rPr>
              <w:t>-CAGGGGATTTCTGCTGACTAG-3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</w:p>
        </w:tc>
      </w:tr>
      <w:tr w:rsidR="00536DB5" w:rsidRPr="00A571B0" w:rsidTr="00BE45B4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lncRNA-U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U1-Reverse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5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  <w:r w:rsidRPr="00A571B0">
              <w:rPr>
                <w:rFonts w:ascii="Arial" w:hAnsi="Arial" w:cs="Arial"/>
                <w:sz w:val="22"/>
                <w:szCs w:val="22"/>
              </w:rPr>
              <w:t>-CAGACATGGGTTCTGAGATCC-3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</w:p>
        </w:tc>
      </w:tr>
      <w:tr w:rsidR="00536DB5" w:rsidRPr="00A571B0" w:rsidTr="00BE45B4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1-b 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R-U1-1-F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5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  <w:r w:rsidRPr="00A571B0">
              <w:rPr>
                <w:rFonts w:ascii="Arial" w:hAnsi="Arial" w:cs="Arial"/>
                <w:sz w:val="22"/>
                <w:szCs w:val="22"/>
              </w:rPr>
              <w:t>-ACAGCAGGAGAGTTCAGTGC-3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</w:p>
        </w:tc>
      </w:tr>
      <w:tr w:rsidR="00536DB5" w:rsidRPr="00A571B0" w:rsidTr="00BE45B4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U1-b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R-U1-2-F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5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  <w:r w:rsidRPr="00A571B0">
              <w:rPr>
                <w:rFonts w:ascii="Arial" w:hAnsi="Arial" w:cs="Arial"/>
                <w:sz w:val="22"/>
                <w:szCs w:val="22"/>
              </w:rPr>
              <w:t>-TCACAGCTCATGTTCACG-3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</w:p>
        </w:tc>
      </w:tr>
      <w:tr w:rsidR="00536DB5" w:rsidRPr="00A571B0" w:rsidTr="00BE45B4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U1-b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R-U1-3-F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5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  <w:r w:rsidRPr="00A571B0">
              <w:rPr>
                <w:rFonts w:ascii="Arial" w:hAnsi="Arial" w:cs="Arial"/>
                <w:sz w:val="22"/>
                <w:szCs w:val="22"/>
              </w:rPr>
              <w:t>-AGTTCAGTGCAGAAAGTGGAGC-3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</w:p>
        </w:tc>
      </w:tr>
      <w:tr w:rsidR="00536DB5" w:rsidRPr="00A571B0" w:rsidTr="00BE45B4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U1-a &amp; b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R-U1-4-F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5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  <w:r w:rsidRPr="00A571B0">
              <w:rPr>
                <w:rFonts w:ascii="Arial" w:hAnsi="Arial" w:cs="Arial"/>
                <w:sz w:val="22"/>
                <w:szCs w:val="22"/>
              </w:rPr>
              <w:t>-ATGCTCTGATGAAGCCAG-3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</w:p>
        </w:tc>
      </w:tr>
      <w:tr w:rsidR="00536DB5" w:rsidRPr="00A571B0" w:rsidTr="00BE45B4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NPBWR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5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  <w:r w:rsidRPr="00A571B0">
              <w:rPr>
                <w:rFonts w:ascii="Arial" w:hAnsi="Arial" w:cs="Arial"/>
                <w:sz w:val="22"/>
                <w:szCs w:val="22"/>
              </w:rPr>
              <w:t>-CTGCCTTTTGCGGTATTCGC-3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</w:p>
        </w:tc>
      </w:tr>
      <w:tr w:rsidR="00536DB5" w:rsidRPr="00A571B0" w:rsidTr="00BE45B4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NPBWR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5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  <w:r w:rsidRPr="00A571B0">
              <w:rPr>
                <w:rFonts w:ascii="Arial" w:hAnsi="Arial" w:cs="Arial"/>
                <w:sz w:val="22"/>
                <w:szCs w:val="22"/>
              </w:rPr>
              <w:t>-CTAGCTGGATAGCACGCAGT-3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</w:p>
        </w:tc>
      </w:tr>
      <w:tr w:rsidR="00536DB5" w:rsidRPr="00A571B0" w:rsidTr="00BE45B4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Actin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5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  <w:r w:rsidRPr="00A571B0">
              <w:rPr>
                <w:rFonts w:ascii="Arial" w:hAnsi="Arial" w:cs="Arial"/>
                <w:sz w:val="22"/>
                <w:szCs w:val="22"/>
              </w:rPr>
              <w:t>-CAGGTCCAGACGCAGGATGGC-3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</w:p>
        </w:tc>
      </w:tr>
      <w:tr w:rsidR="00536DB5" w:rsidRPr="00A571B0" w:rsidTr="00BE45B4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571B0">
              <w:rPr>
                <w:rFonts w:ascii="Arial" w:hAnsi="Arial" w:cs="Arial"/>
                <w:b/>
                <w:bCs/>
                <w:sz w:val="22"/>
                <w:szCs w:val="22"/>
              </w:rPr>
              <w:t>Actin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5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6DB5" w:rsidRPr="00A571B0" w:rsidRDefault="00536DB5" w:rsidP="00BE45B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71B0">
              <w:rPr>
                <w:rFonts w:ascii="Arial" w:hAnsi="Arial" w:cs="Arial"/>
                <w:sz w:val="22"/>
                <w:szCs w:val="22"/>
              </w:rPr>
              <w:t>5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  <w:r w:rsidRPr="00A571B0">
              <w:rPr>
                <w:rFonts w:ascii="Arial" w:hAnsi="Arial" w:cs="Arial"/>
                <w:sz w:val="22"/>
                <w:szCs w:val="22"/>
              </w:rPr>
              <w:t>-CTACAATGAGCTGCGTGTGGC-3</w:t>
            </w:r>
            <w:r w:rsidRPr="00A571B0">
              <w:rPr>
                <w:rFonts w:ascii="Arial" w:hAnsi="Arial" w:cs="Arial"/>
                <w:sz w:val="22"/>
                <w:szCs w:val="22"/>
                <w:lang w:val="hy-AM"/>
              </w:rPr>
              <w:t>՛</w:t>
            </w:r>
          </w:p>
        </w:tc>
      </w:tr>
    </w:tbl>
    <w:p w:rsidR="00536DB5" w:rsidRDefault="00536DB5" w:rsidP="00536DB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F31344" w:rsidRDefault="00F31344"/>
    <w:sectPr w:rsidR="00F31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DB5"/>
    <w:rsid w:val="00536DB5"/>
    <w:rsid w:val="008813ED"/>
    <w:rsid w:val="00942C3A"/>
    <w:rsid w:val="009C6521"/>
    <w:rsid w:val="00AE5A7C"/>
    <w:rsid w:val="00F3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028F8"/>
  <w15:chartTrackingRefBased/>
  <w15:docId w15:val="{2959D14B-27DA-4144-B419-46E62EF0D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DB5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>Temple University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Papaleo</dc:creator>
  <cp:keywords/>
  <dc:description/>
  <cp:lastModifiedBy>CYNTHIA Papaleo</cp:lastModifiedBy>
  <cp:revision>1</cp:revision>
  <dcterms:created xsi:type="dcterms:W3CDTF">2020-06-05T17:07:00Z</dcterms:created>
  <dcterms:modified xsi:type="dcterms:W3CDTF">2020-06-05T17:08:00Z</dcterms:modified>
</cp:coreProperties>
</file>